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672" w:rsidRPr="002517CD" w:rsidRDefault="004E778B" w:rsidP="00BF5672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l File 1A</w:t>
      </w:r>
      <w:r w:rsidR="00BF5672" w:rsidRPr="002517CD">
        <w:rPr>
          <w:rFonts w:ascii="Times New Roman" w:hAnsi="Times New Roman"/>
          <w:b/>
        </w:rPr>
        <w:t>.</w:t>
      </w:r>
      <w:proofErr w:type="gramEnd"/>
      <w:r w:rsidR="00BF5672" w:rsidRPr="002517CD">
        <w:rPr>
          <w:rFonts w:ascii="Times New Roman" w:hAnsi="Times New Roman"/>
          <w:b/>
        </w:rPr>
        <w:t xml:space="preserve"> </w:t>
      </w:r>
      <w:r w:rsidR="000B6937" w:rsidRPr="002517CD">
        <w:rPr>
          <w:rFonts w:ascii="Times New Roman" w:hAnsi="Times New Roman"/>
          <w:b/>
        </w:rPr>
        <w:t>New strains and genotypes</w:t>
      </w:r>
    </w:p>
    <w:tbl>
      <w:tblPr>
        <w:tblW w:w="972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060"/>
        <w:gridCol w:w="1350"/>
        <w:gridCol w:w="4140"/>
      </w:tblGrid>
      <w:tr w:rsidR="00BF5672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F5672" w:rsidRPr="002517CD" w:rsidRDefault="00BF5672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F5672" w:rsidRPr="002517CD" w:rsidRDefault="00BF5672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DNA construct</w:t>
            </w:r>
            <w:r w:rsidR="00B33AA4">
              <w:rPr>
                <w:rFonts w:ascii="Times New Roman" w:eastAsia="Times New Roman" w:hAnsi="Times New Roman" w:cs="Times New Roman"/>
                <w:color w:val="000000"/>
              </w:rPr>
              <w:t>/allele descrip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F5672" w:rsidRPr="002517CD" w:rsidRDefault="00BF5672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New Transgene/</w:t>
            </w:r>
          </w:p>
          <w:p w:rsidR="00BF5672" w:rsidRPr="002517CD" w:rsidRDefault="00BF5672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allele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F5672" w:rsidRPr="002517CD" w:rsidRDefault="00BF5672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Genetic background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550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ju698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750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00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::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ltSi183); ptrn-1(ju698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10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ju698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550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pk-1(ju4) dhc-1(ju697) 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06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or195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32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or195); orIs1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3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 dhc-1(or195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57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44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klp-7(tm214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44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klp-7(tm2143); ptrn-1(ju698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92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klp-7(tm214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32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ju697); orIs1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unc-116(e231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unc-116(e2310)</w:t>
            </w:r>
          </w:p>
        </w:tc>
      </w:tr>
      <w:tr w:rsidR="00885EAE" w:rsidRPr="002517CD">
        <w:trPr>
          <w:trHeight w:val="315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dhc-1(ju697); klp-7(tm214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color w:val="000000"/>
              </w:rPr>
              <w:t>CZ18563</w:t>
            </w:r>
          </w:p>
        </w:tc>
        <w:tc>
          <w:tcPr>
            <w:tcW w:w="306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414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dylt-2 (gk762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color w:val="000000"/>
              </w:rPr>
              <w:t>CZ20536</w:t>
            </w:r>
          </w:p>
        </w:tc>
        <w:tc>
          <w:tcPr>
            <w:tcW w:w="306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4140" w:type="dxa"/>
            <w:shd w:val="clear" w:color="000000" w:fill="auto"/>
            <w:noWrap/>
            <w:vAlign w:val="bottom"/>
          </w:tcPr>
          <w:p w:rsidR="00885EAE" w:rsidRPr="00885EAE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85E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dnc-1(or40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56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efa-6 (tm312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83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mcrs-1(tm386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82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ttll-5(tm336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000000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320</w:t>
            </w:r>
          </w:p>
        </w:tc>
        <w:tc>
          <w:tcPr>
            <w:tcW w:w="3060" w:type="dxa"/>
            <w:shd w:val="clear" w:color="000000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000000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4140" w:type="dxa"/>
            <w:shd w:val="clear" w:color="000000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unc-14 (e5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54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; unc-70(e52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90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mei-1(or642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spas-1(tm68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sma-1(e3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ebp-2(gk756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F47G4.5(ok266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unc-51(ky34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6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; efa-6(tm312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88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ebp-1(tm135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18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ebp-2(gk756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sma-1(e3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unc-51 (ky347)</w:t>
            </w:r>
          </w:p>
        </w:tc>
      </w:tr>
      <w:tr w:rsidR="00B33AA4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2464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33AA4" w:rsidRPr="00B33AA4" w:rsidRDefault="00D95E8A" w:rsidP="00D95E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dapk-1(2340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eletion, 68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upstream of gene, 143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ownstream of gene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93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33AA4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Z2464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33AA4" w:rsidRPr="00B33AA4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33AA4">
              <w:rPr>
                <w:rFonts w:ascii="Times New Roman" w:eastAsia="Times New Roman" w:hAnsi="Times New Roman" w:cs="Times New Roman"/>
                <w:i/>
                <w:color w:val="000000"/>
              </w:rPr>
              <w:t>dapk-1 deletion</w:t>
            </w:r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(22922 </w:t>
            </w:r>
            <w:proofErr w:type="spellStart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eletion, 205 </w:t>
            </w:r>
            <w:proofErr w:type="spellStart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upstream, 140bp  downstream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93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B33AA4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2464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33AA4" w:rsidRPr="00B33AA4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33AA4">
              <w:rPr>
                <w:rFonts w:ascii="Times New Roman" w:eastAsia="Times New Roman" w:hAnsi="Times New Roman" w:cs="Times New Roman"/>
                <w:i/>
                <w:color w:val="000000"/>
              </w:rPr>
              <w:t>dapk-1 deletion</w:t>
            </w:r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(22920 </w:t>
            </w:r>
            <w:proofErr w:type="spellStart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eletion, 202 </w:t>
            </w:r>
            <w:proofErr w:type="spellStart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upstream, 141 </w:t>
            </w:r>
            <w:proofErr w:type="spellStart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>bp</w:t>
            </w:r>
            <w:proofErr w:type="spellEnd"/>
            <w:r w:rsidR="00D95E8A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ownstream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938</w:t>
            </w:r>
            <w:bookmarkStart w:id="0" w:name="_GoBack"/>
            <w:bookmarkEnd w:id="0"/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16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C/T Q608*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14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o/c1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16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C/T R48*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14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o/c1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77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3(G/A E527K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114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o/c2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87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s7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90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or195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90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ju697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17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hc-1(or195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796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s7; ptrn-1(tm559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799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frIs7; ptrn-1(tm559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796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pk-1(ju4); frIs7; ptrn-1(ju698) 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9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klp-7 (tm2143); frIs7; ju698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017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p-7(tm2143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7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16 (e2310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unc-116 (e2310); frIs7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7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s7; sma-1 (e3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8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frIs7; sma-1 (e3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3C4203" w:rsidRDefault="003C4203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CZ2410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hc-1(or195); frIs7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CZ2325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dhc-1(or195); frIs7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3C4203" w:rsidRDefault="003C4203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CZ2412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3C4203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-mKate2-PTRN-1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3C4203" w:rsidRDefault="003C4203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color w:val="000000"/>
              </w:rPr>
              <w:t>juEx738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s7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3C4203" w:rsidRDefault="003C4203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CZ2412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3C4203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-mKate2-PTRN(CKK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3C4203" w:rsidRDefault="003C4203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color w:val="000000"/>
              </w:rPr>
              <w:t>juEx738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s7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color w:val="000000"/>
              </w:rPr>
              <w:t>CZ2189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3C4203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C420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py-7-GFP-tbb-2 (ltSi570) 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89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ltSi570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4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tSi570; cat-4(tm77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91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col-19-GFP-moesin (juIs352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92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Is352 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90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PTRN-1::GFP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03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3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PTRN-1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2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5E239C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E239C">
              <w:rPr>
                <w:rFonts w:ascii="Times New Roman" w:eastAsia="Times New Roman" w:hAnsi="Times New Roman" w:cs="Times New Roman"/>
                <w:i/>
                <w:color w:val="000000"/>
              </w:rPr>
              <w:t>juEx669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2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5E239C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E239C">
              <w:rPr>
                <w:rFonts w:ascii="Times New Roman" w:eastAsia="Times New Roman" w:hAnsi="Times New Roman" w:cs="Times New Roman"/>
                <w:i/>
                <w:color w:val="000000"/>
              </w:rPr>
              <w:t>juEx669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3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CKK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6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Cs/>
                <w:color w:val="000000"/>
              </w:rPr>
              <w:t>WT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6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ju698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6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tm5597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3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dpy-7-GFP::PTRN-1(ΔCKK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trn-1(lt1) 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938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PTRN-1(CKK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585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Z2214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PTRN-1(CH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0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pk-1(ju4); ptrn-1(lt1) 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4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PTRN-1(CC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0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2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69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; juEx6826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5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ΔCH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3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7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dpy-7-GFP::PTRN-1(ΔCHCC1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5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7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PTRN-1(ΔCHCC1CC2longer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5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7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-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GFP::PTRN-1(ΔCHCC1CC2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5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8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9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-PTRN-1(CKK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5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46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PTRN-1(ΔCC2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1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46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PTRN-1(ΔCC3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1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46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PTRN-1(ΔCC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1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3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1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4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ΔCC1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0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898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FL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177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60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ΔDDΔCt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6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mid+DD+Ct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5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69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5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6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1771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-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ΔKinase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69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6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6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color w:val="000000"/>
              </w:rPr>
              <w:t>dpy-7-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ΔCalmB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69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Unable to freez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47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almB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 only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2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6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dpy-7-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Δ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74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2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  <w:color w:val="000000"/>
              </w:rPr>
              <w:t>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92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5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92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69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5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92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48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ANK only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3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1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 xml:space="preserve">-GFP::DAPK-1(Kinase only)]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91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Z2301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(K57A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01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2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01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2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-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GFP::DAPK-1(S179L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01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650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9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DAPK-1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12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hc-1(or195) 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788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1891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2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-4(tm773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29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478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116(e2310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933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RAB-5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192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Cs/>
                <w:color w:val="000000"/>
              </w:rPr>
              <w:t>WT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178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-19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GFP::TBB-2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47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4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24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B33AA4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2477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</w:t>
            </w:r>
          </w:p>
        </w:tc>
      </w:tr>
      <w:tr w:rsidR="00B33AA4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2477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Si23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B33AA4" w:rsidRPr="002517CD" w:rsidRDefault="00B33AA4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gk219)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8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PTRN-1::GFP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tSi54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39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mKate2::PTRN-1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2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tSi570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301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mKate2::PTRN-1(CKK)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2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tSi570; 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736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-mKate2::PTRN-1(CC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2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tSi570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color w:val="000000"/>
              </w:rPr>
              <w:t>CZ22814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682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517C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; juEx1774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1445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010F47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P</w:t>
            </w:r>
            <w:r w:rsidRPr="00B72B95">
              <w:rPr>
                <w:rFonts w:ascii="Times New Roman" w:eastAsia="Times New Roman" w:hAnsi="Times New Roman" w:cs="Times New Roman"/>
                <w:i/>
                <w:color w:val="000000"/>
              </w:rPr>
              <w:t>col-19</w:t>
            </w:r>
            <w:r w:rsidR="00B72B95">
              <w:rPr>
                <w:rFonts w:ascii="Times New Roman" w:eastAsia="Times New Roman" w:hAnsi="Times New Roman" w:cs="Times New Roman"/>
                <w:color w:val="000000"/>
              </w:rPr>
              <w:t>-EBP-2: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FP]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010F47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</w:t>
            </w:r>
            <w:r w:rsidR="00B72B9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76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401C4D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T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18902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376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n-1(lt1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1890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376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</w:t>
            </w:r>
          </w:p>
        </w:tc>
      </w:tr>
      <w:tr w:rsidR="00885EAE" w:rsidRPr="002517CD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Z2415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885EAE" w:rsidRPr="002517CD" w:rsidRDefault="00885EAE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376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:rsidR="00885EAE" w:rsidRPr="002517CD" w:rsidRDefault="00B72B95" w:rsidP="00BF56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pk-1(ju4); ptrn-1(lt1)</w:t>
            </w:r>
          </w:p>
        </w:tc>
      </w:tr>
    </w:tbl>
    <w:p w:rsidR="00BF5672" w:rsidRPr="002517CD" w:rsidRDefault="00BF5672" w:rsidP="00BF5672">
      <w:pPr>
        <w:rPr>
          <w:rFonts w:ascii="Times New Roman" w:hAnsi="Times New Roman"/>
        </w:rPr>
      </w:pPr>
    </w:p>
    <w:p w:rsidR="00BF5672" w:rsidRPr="002517CD" w:rsidRDefault="00BF5672" w:rsidP="00BF5672">
      <w:pPr>
        <w:rPr>
          <w:rFonts w:ascii="Times New Roman" w:hAnsi="Times New Roman"/>
        </w:rPr>
      </w:pPr>
      <w:r w:rsidRPr="002517CD">
        <w:rPr>
          <w:rFonts w:ascii="Times New Roman" w:hAnsi="Times New Roman"/>
        </w:rPr>
        <w:t xml:space="preserve">All plasmids with </w:t>
      </w:r>
      <w:r w:rsidRPr="002517CD">
        <w:rPr>
          <w:rFonts w:ascii="Times New Roman" w:hAnsi="Times New Roman"/>
          <w:i/>
        </w:rPr>
        <w:t>dpy-7</w:t>
      </w:r>
      <w:r w:rsidRPr="002517CD">
        <w:rPr>
          <w:rFonts w:ascii="Times New Roman" w:hAnsi="Times New Roman"/>
        </w:rPr>
        <w:t xml:space="preserve"> or </w:t>
      </w:r>
      <w:r w:rsidRPr="002517CD">
        <w:rPr>
          <w:rFonts w:ascii="Times New Roman" w:hAnsi="Times New Roman"/>
          <w:i/>
        </w:rPr>
        <w:t>col-19</w:t>
      </w:r>
      <w:r w:rsidRPr="002517CD">
        <w:rPr>
          <w:rFonts w:ascii="Times New Roman" w:hAnsi="Times New Roman"/>
        </w:rPr>
        <w:t xml:space="preserve"> promoter were injected at 1 ng/</w:t>
      </w:r>
      <w:proofErr w:type="spellStart"/>
      <w:r w:rsidRPr="002517CD">
        <w:rPr>
          <w:rFonts w:ascii="Times New Roman" w:hAnsi="Times New Roman"/>
        </w:rPr>
        <w:t>μl</w:t>
      </w:r>
      <w:proofErr w:type="spellEnd"/>
      <w:r w:rsidRPr="002517CD">
        <w:rPr>
          <w:rFonts w:ascii="Times New Roman" w:hAnsi="Times New Roman"/>
        </w:rPr>
        <w:t xml:space="preserve"> unless stated otherwise.</w:t>
      </w:r>
    </w:p>
    <w:p w:rsidR="00861714" w:rsidRPr="002517CD" w:rsidRDefault="00861714" w:rsidP="00BF5672">
      <w:pPr>
        <w:rPr>
          <w:rFonts w:ascii="Times New Roman" w:hAnsi="Times New Roman"/>
        </w:rPr>
      </w:pPr>
    </w:p>
    <w:p w:rsidR="00861714" w:rsidRPr="002517CD" w:rsidRDefault="00861714">
      <w:pPr>
        <w:rPr>
          <w:rFonts w:ascii="Times New Roman" w:hAnsi="Times New Roman"/>
        </w:rPr>
      </w:pPr>
      <w:r w:rsidRPr="002517CD">
        <w:rPr>
          <w:rFonts w:ascii="Times New Roman" w:hAnsi="Times New Roman"/>
        </w:rPr>
        <w:br w:type="page"/>
      </w:r>
    </w:p>
    <w:p w:rsidR="00861714" w:rsidRPr="002517CD" w:rsidRDefault="004E778B" w:rsidP="00BF5672">
      <w:pPr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lastRenderedPageBreak/>
        <w:t>Supplemental File 1B</w:t>
      </w:r>
      <w:r w:rsidR="00861714" w:rsidRPr="002517CD">
        <w:rPr>
          <w:rFonts w:ascii="Times New Roman" w:hAnsi="Times New Roman"/>
          <w:b/>
        </w:rPr>
        <w:t>.</w:t>
      </w:r>
      <w:proofErr w:type="gramEnd"/>
      <w:r w:rsidR="00861714" w:rsidRPr="002517CD">
        <w:rPr>
          <w:rFonts w:ascii="Times New Roman" w:hAnsi="Times New Roman"/>
          <w:b/>
        </w:rPr>
        <w:t xml:space="preserve"> New plasmids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1567"/>
        <w:gridCol w:w="5182"/>
        <w:gridCol w:w="236"/>
      </w:tblGrid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517CD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517CD">
              <w:rPr>
                <w:rFonts w:ascii="Times New Roman" w:eastAsia="Times New Roman" w:hAnsi="Times New Roman" w:cs="Times New Roman"/>
                <w:b/>
              </w:rPr>
              <w:t>Plasmid #</w:t>
            </w:r>
          </w:p>
        </w:tc>
        <w:tc>
          <w:tcPr>
            <w:tcW w:w="5182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2517CD">
              <w:rPr>
                <w:rFonts w:ascii="Times New Roman" w:eastAsia="Times New Roman" w:hAnsi="Times New Roman" w:cs="Times New Roman"/>
                <w:b/>
              </w:rPr>
              <w:t>Construction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PTRN-1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67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09 (PTRN-1 +stop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PTRN-1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68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09 (PTRN-1 +stop pCR8) and pCZGY14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PTRN-1::GFP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69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0 (PTRN-1 -stop pCR8) and pCZGY1598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w-GFP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PTRN-1(CH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52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1 (PTRN-1(CH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 PTRN-1(CKK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53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3 (PTRN-1(CKK) pCR8) and pCZGY2096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PTRN-1(ΔCH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54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4 (PTRN-1(ΔCH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 PTRN-1(ΔCKK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55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5 (PTRN-1(ΔCKK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::PTRN-1(CC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56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2 (PTRN-1(CC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.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t>aa301-969</w:t>
            </w:r>
            <w:proofErr w:type="gramEnd"/>
            <w:r w:rsidRPr="002517CD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-GFP::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PTRN-1(ΔCC1) 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66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42 (PTRN-1(ΔCC1)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gw)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402-452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ΔCHCC1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78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452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ΔCHCC1CC2longer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79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615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ΔCHCC1CC2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0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777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-GFP::</w:t>
            </w:r>
            <w:r w:rsidRPr="002517CD">
              <w:rPr>
                <w:rFonts w:ascii="Times New Roman" w:eastAsia="Times New Roman" w:hAnsi="Times New Roman" w:cs="Times New Roman"/>
              </w:rPr>
              <w:t>PTRN-1(ΔCC2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1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473-615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ΔCC3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2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786-969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ΔCC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3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301-947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col-19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CKK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448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413 (PTRN-1(CKK) pCR8) and pCZGY2097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col-19</w:t>
            </w:r>
            <w:r w:rsidRPr="002517CD">
              <w:rPr>
                <w:rFonts w:ascii="Times New Roman" w:eastAsia="Times New Roman" w:hAnsi="Times New Roman" w:cs="Times New Roman"/>
              </w:rPr>
              <w:t>-GFP-gw)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DDΔ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4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440 (DAPK-1 pCR8)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300-1426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mid+DD+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5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 xml:space="preserve">Gibson Cloning. Template: pCZGY440 (DAPK-1 pCR8).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t>aa</w:t>
            </w:r>
            <w:proofErr w:type="gramEnd"/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845-1426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Kinase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6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440 (DAPK-1 pCR8)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275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7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440 (DAPK-1 pCR8)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649-844.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alm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]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8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440 (DAPK-1 pCR8). Delete aa</w:t>
            </w:r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288-320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Kin+Calm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89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 xml:space="preserve">Gibson Cloning. Template: pCZGY440 (DAPK-1 pCR8). 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t>aa</w:t>
            </w:r>
            <w:proofErr w:type="gramEnd"/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320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ANK only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0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 xml:space="preserve">Gibson Cloning. Template: pCZGY440 (DAPK-1 pCR8).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t>aa</w:t>
            </w:r>
            <w:proofErr w:type="gramEnd"/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373-637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1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 xml:space="preserve">Gibson Cloning. Template: pCZGY440 (DAPK-1 pCR8).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lastRenderedPageBreak/>
              <w:t>aa</w:t>
            </w:r>
            <w:proofErr w:type="gramEnd"/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649-844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lastRenderedPageBreak/>
              <w:t>DAPK-1(Kinase only) pCR8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2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 xml:space="preserve">Gibson Cloning. Template: pCZGY440 (DAPK-1 pCR8). </w:t>
            </w:r>
            <w:proofErr w:type="gramStart"/>
            <w:r w:rsidRPr="002517CD">
              <w:rPr>
                <w:rFonts w:ascii="Times New Roman" w:eastAsia="Times New Roman" w:hAnsi="Times New Roman" w:cs="Times New Roman"/>
              </w:rPr>
              <w:t>aa</w:t>
            </w:r>
            <w:proofErr w:type="gramEnd"/>
            <w:r w:rsidR="00543FD2" w:rsidRPr="002517CD">
              <w:rPr>
                <w:rFonts w:ascii="Times New Roman" w:eastAsia="Times New Roman" w:hAnsi="Times New Roman" w:cs="Times New Roman"/>
              </w:rPr>
              <w:t xml:space="preserve"> </w:t>
            </w:r>
            <w:r w:rsidRPr="002517CD">
              <w:rPr>
                <w:rFonts w:ascii="Times New Roman" w:eastAsia="Times New Roman" w:hAnsi="Times New Roman" w:cs="Times New Roman"/>
              </w:rPr>
              <w:t>1-275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DDΔ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3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4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DDΔ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mid+DD+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4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5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mid+DD+Ct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 xml:space="preserve">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Kinase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5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6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kinase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 xml:space="preserve">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6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7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aMBD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7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8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ΔCaMBD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Kin+CaMBD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8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89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Kin+CaMBD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 xml:space="preserve">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ANK only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799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90 (DAPK-1(ANK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cytoskB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0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91 (DAPK-1(</w:t>
            </w:r>
            <w:proofErr w:type="spellStart"/>
            <w:r w:rsidRPr="002517CD">
              <w:rPr>
                <w:rFonts w:ascii="Times New Roman" w:eastAsia="Times New Roman" w:hAnsi="Times New Roman" w:cs="Times New Roman"/>
              </w:rPr>
              <w:t>cytoskBD</w:t>
            </w:r>
            <w:proofErr w:type="spellEnd"/>
            <w:r w:rsidRPr="002517CD">
              <w:rPr>
                <w:rFonts w:ascii="Times New Roman" w:eastAsia="Times New Roman" w:hAnsi="Times New Roman" w:cs="Times New Roman"/>
              </w:rPr>
              <w:t>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-DAPK-1(Kinase only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1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pCZGY2792 (DAPK-1(kinase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GFP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DAPK-1(K57A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2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501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DAPK-1).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-GFP::</w:t>
            </w:r>
            <w:r w:rsidRPr="002517CD">
              <w:rPr>
                <w:rFonts w:ascii="Times New Roman" w:eastAsia="Times New Roman" w:hAnsi="Times New Roman" w:cs="Times New Roman"/>
              </w:rPr>
              <w:t>DAPK-1(S179L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3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LR recombination with (DAPK-1(S179L) pCR8) and pCZGY2096 (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 xml:space="preserve">-GFP-gw) 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mKate2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4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mKate2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CC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5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</w:t>
            </w:r>
          </w:p>
        </w:tc>
      </w:tr>
      <w:tr w:rsidR="00861714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861714" w:rsidRPr="002517CD" w:rsidRDefault="00861714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</w:t>
            </w:r>
            <w:r w:rsidRPr="002517CD">
              <w:rPr>
                <w:rFonts w:ascii="Times New Roman" w:eastAsia="Times New Roman" w:hAnsi="Times New Roman" w:cs="Times New Roman"/>
                <w:i/>
              </w:rPr>
              <w:t>dpy-7</w:t>
            </w:r>
            <w:r w:rsidRPr="002517CD">
              <w:rPr>
                <w:rFonts w:ascii="Times New Roman" w:eastAsia="Times New Roman" w:hAnsi="Times New Roman" w:cs="Times New Roman"/>
              </w:rPr>
              <w:t>-mKate2</w:t>
            </w:r>
            <w:r w:rsidR="00543FD2" w:rsidRPr="002517CD">
              <w:rPr>
                <w:rFonts w:ascii="Times New Roman" w:eastAsia="Times New Roman" w:hAnsi="Times New Roman" w:cs="Times New Roman"/>
              </w:rPr>
              <w:t>::</w:t>
            </w:r>
            <w:r w:rsidRPr="002517CD">
              <w:rPr>
                <w:rFonts w:ascii="Times New Roman" w:eastAsia="Times New Roman" w:hAnsi="Times New Roman" w:cs="Times New Roman"/>
              </w:rPr>
              <w:t>PTRN-1(CKK)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pCZGY2806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861714" w:rsidRPr="002517CD" w:rsidRDefault="00861714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517CD">
              <w:rPr>
                <w:rFonts w:ascii="Times New Roman" w:eastAsia="Times New Roman" w:hAnsi="Times New Roman" w:cs="Times New Roman"/>
              </w:rPr>
              <w:t>Gibson Cloning. Template: pCZGY246.</w:t>
            </w:r>
          </w:p>
        </w:tc>
      </w:tr>
      <w:tr w:rsidR="00F20906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F20906" w:rsidRPr="002517CD" w:rsidRDefault="00F20906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V-Flag-DAPK-1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F20906" w:rsidRPr="002517CD" w:rsidRDefault="00F20906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ZGY3111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F20906" w:rsidRPr="002517CD" w:rsidRDefault="00F20906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R reaction with pCZGY440 (DAPK-1 cDNA pCR8) and pCZGY57 (PCMV-Flag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F20906" w:rsidRPr="002517CD">
        <w:trPr>
          <w:trHeight w:val="255"/>
        </w:trPr>
        <w:tc>
          <w:tcPr>
            <w:tcW w:w="2498" w:type="dxa"/>
            <w:shd w:val="clear" w:color="auto" w:fill="auto"/>
            <w:noWrap/>
            <w:vAlign w:val="bottom"/>
          </w:tcPr>
          <w:p w:rsidR="00F20906" w:rsidRPr="002517CD" w:rsidRDefault="00F20906" w:rsidP="00543F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MV-HA-PTRN-1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F20906" w:rsidRPr="002517CD" w:rsidRDefault="00F20906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ZGY3112</w:t>
            </w:r>
          </w:p>
        </w:tc>
        <w:tc>
          <w:tcPr>
            <w:tcW w:w="5418" w:type="dxa"/>
            <w:gridSpan w:val="2"/>
            <w:shd w:val="clear" w:color="auto" w:fill="auto"/>
            <w:noWrap/>
            <w:vAlign w:val="bottom"/>
          </w:tcPr>
          <w:p w:rsidR="00F20906" w:rsidRPr="002517CD" w:rsidRDefault="00F20906" w:rsidP="0086171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R reaction with pCZGY2409 (PTRN-1 cDNA pCR8) and pCZGY58 (PCMV-H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.</w:t>
            </w:r>
          </w:p>
        </w:tc>
      </w:tr>
    </w:tbl>
    <w:p w:rsidR="00861714" w:rsidRPr="002517CD" w:rsidRDefault="00861714" w:rsidP="00BF5672">
      <w:pPr>
        <w:rPr>
          <w:rFonts w:ascii="Times New Roman" w:hAnsi="Times New Roman"/>
        </w:rPr>
      </w:pPr>
    </w:p>
    <w:sectPr w:rsidR="00861714" w:rsidRPr="002517CD" w:rsidSect="00D07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238"/>
    <w:rsid w:val="00010F47"/>
    <w:rsid w:val="000B6937"/>
    <w:rsid w:val="00112D31"/>
    <w:rsid w:val="001557A0"/>
    <w:rsid w:val="001771AB"/>
    <w:rsid w:val="002517CD"/>
    <w:rsid w:val="003B4F4A"/>
    <w:rsid w:val="003C4203"/>
    <w:rsid w:val="003C5A23"/>
    <w:rsid w:val="00401C4D"/>
    <w:rsid w:val="004A2ACB"/>
    <w:rsid w:val="004E778B"/>
    <w:rsid w:val="0052593D"/>
    <w:rsid w:val="00543FD2"/>
    <w:rsid w:val="005E239C"/>
    <w:rsid w:val="00777238"/>
    <w:rsid w:val="00861714"/>
    <w:rsid w:val="00885EAE"/>
    <w:rsid w:val="008F78A2"/>
    <w:rsid w:val="00A43F73"/>
    <w:rsid w:val="00A6036D"/>
    <w:rsid w:val="00AF18EE"/>
    <w:rsid w:val="00B22F5B"/>
    <w:rsid w:val="00B33AA4"/>
    <w:rsid w:val="00B412E2"/>
    <w:rsid w:val="00B47318"/>
    <w:rsid w:val="00B72B95"/>
    <w:rsid w:val="00BF5672"/>
    <w:rsid w:val="00D0719E"/>
    <w:rsid w:val="00D3327E"/>
    <w:rsid w:val="00D95E8A"/>
    <w:rsid w:val="00E83B4A"/>
    <w:rsid w:val="00F20906"/>
    <w:rsid w:val="00F63C4B"/>
    <w:rsid w:val="00F80009"/>
    <w:rsid w:val="00FC0D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0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552</Words>
  <Characters>885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mlab</dc:creator>
  <cp:lastModifiedBy>wormlab</cp:lastModifiedBy>
  <cp:revision>4</cp:revision>
  <cp:lastPrinted>2016-03-14T23:12:00Z</cp:lastPrinted>
  <dcterms:created xsi:type="dcterms:W3CDTF">2016-07-15T18:30:00Z</dcterms:created>
  <dcterms:modified xsi:type="dcterms:W3CDTF">2016-07-15T19:15:00Z</dcterms:modified>
</cp:coreProperties>
</file>